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Custom designed primer pairs specific to the unique sequences of Las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identified by bioinformatic analysi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00"/>
        <w:gridCol w:w="1080"/>
        <w:gridCol w:w="1102"/>
        <w:gridCol w:w="4194"/>
        <w:gridCol w:w="4172"/>
      </w:tblGrid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pair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gene locus#</w:t>
            </w:r>
          </w:p>
        </w:tc>
        <w:tc>
          <w:tcPr>
            <w:tcW w:w="2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R product</w:t>
            </w:r>
          </w:p>
        </w:tc>
        <w:tc>
          <w:tcPr>
            <w:tcW w:w="8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 (5’ to 3’)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 (bp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C content % 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 (f)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  (r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5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31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ATATGACGGTGGGTCTCGC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CTCTTTGGCCTCACTGAGC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3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ATAAGCACTTAGGCTTTAAGAAACC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GTCGTAAAGACATCCTGC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87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GCAGTAAGGGCGATGAACT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ATCCAATGAATGGTGCTCG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4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5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GAATGGGATAGGAGCGGTT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CACTACTTCGTTGACCCA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1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7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CTTCATCGCACTGAATC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CGACTGTGATCCCATAATC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3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GAGTTTAGTTCGCGACTACT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TACCCACATTAGCTTTGTG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5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9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TGTTGATAAGCTCCGTGCG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GGTGTTCCGTCGATATCCT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5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4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CCGCAACGCCTATAAAGGT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CTCTGTGCCATCCTGCTTCT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2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9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TAGCCTGTACATCGGAAAC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GACGCCTCGAGAAGCAGCA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6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GTTCATCGCTATCCAGTGG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ATAAACCTGCTGCTCCGCCC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3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9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AACGACTTATCGAGATTC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CAATGCTATTGGAATATC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38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3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TTCGTTTTTGGGTATCAC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ACAAAAAAAGGTCATTTGAAAA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2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AGCAGTCTAGGGACGATT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CAACATCAACATATCGGCG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4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9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GCGTACTGGCCGATATCC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TAACCTCTTGAACGTGACG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2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9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AGTTATCTGAGAAGGAGAGC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GTATGCACCTGTGCTTGTA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27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2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ATGAATTAAACTCGATATCCTCTC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AGGATGCACGACTAGATCAG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3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7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TAGCTATTATTGCCGCCG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AGACATCTGGTTTGCGA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36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1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AAGATTTCACACGGTATCG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CTATACGGACTACAACCC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37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GATGTGAACAGGAAGTAGG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TCTTTCCAGTCACTAAATTGACC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39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4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GCAACAACTGCGAGCAAC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TTTGGCGTGCAGACTTAGC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5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GTATTTGCAATGGGCACAGC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GCGACGGGAGCAGGAGGGA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5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ATTACCCTTGTAACAAAGA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GTGCTCGCATATCTCCTAG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4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AATTTATTCCCTCTCACCC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TCGCTTTAGATCCCGTGGA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2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GTATGGAAAGGAGATTCGG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ATTGAGCCGCTCGTAACG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7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TCTTCTTACAATCGGTGGTT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TTCTTCGACTTCTTTCA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4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5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CGTGCTGAACCTGTATGATGC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CACGTTGCTATACGTTCT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26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GCTAAGGCTTTACACGAGC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AGAAGAGAGCTAGCAAT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5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GTAAGTATGTATTAACAGC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ACGTCCCATAGATACTGATG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3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TGGGTGTTCCGAGACTTTA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CCGATGGGTTGATCAGCTT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5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97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TGGCGTTCTTGATTCTCC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CTGAGACGCATATCCTCCA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1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GGACAACGCAACCAATTGAC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TCGGTTCTTTCCCATTCCT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ATGGCGCAAATCGAAGCTA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AAAGCACCTAAGGGAAGGG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44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6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TCGGAGGGATGAGATGGAT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CACCCATACCGATAAGGATAGGAT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BASIA_05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44</w:t>
            </w:r>
          </w:p>
        </w:tc>
        <w:tc>
          <w:tcPr>
            <w:tcW w:w="4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TAACCAGCGAGGTTGTCCTG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CCTCCGTAGAACTCAGAA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 xml:space="preserve"># the target gene locus of each primer pair as indicated  in the reference strain </w:t>
      </w:r>
      <w:r>
        <w:rPr>
          <w:rFonts w:cs="Times New Roman" w:ascii="Times New Roman" w:hAnsi="Times New Roman"/>
          <w:i/>
          <w:sz w:val="20"/>
          <w:szCs w:val="20"/>
        </w:rPr>
        <w:t>Candidatus</w:t>
      </w:r>
      <w:r>
        <w:rPr>
          <w:rFonts w:cs="Times New Roman" w:ascii="Times New Roman" w:hAnsi="Times New Roman"/>
          <w:sz w:val="20"/>
          <w:szCs w:val="20"/>
        </w:rPr>
        <w:t xml:space="preserve"> Liberibacter asiaticus psy62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1:09:00Z</dcterms:created>
  <dc:creator>Yan,Qing</dc:creator>
  <dc:description/>
  <cp:keywords/>
  <dc:language>en-US</dc:language>
  <cp:lastModifiedBy>Julio C. Bastidas</cp:lastModifiedBy>
  <dcterms:modified xsi:type="dcterms:W3CDTF">2013-11-02T14:31:00Z</dcterms:modified>
  <cp:revision>13</cp:revision>
  <dc:subject/>
  <dc:title/>
</cp:coreProperties>
</file>